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8AD" w:rsidRDefault="000102DE" w:rsidP="00E81F8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C6C43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0506E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81F8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E81F88" w:rsidRPr="000D592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81F88" w:rsidRPr="000D59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1F88" w:rsidRPr="00EC6C43">
        <w:rPr>
          <w:rFonts w:ascii="Times New Roman" w:hAnsi="Times New Roman" w:cs="Times New Roman"/>
          <w:b/>
          <w:sz w:val="20"/>
          <w:szCs w:val="20"/>
          <w:lang w:val="en-US"/>
        </w:rPr>
        <w:t>The 10 most commonly used drug classes (3rd level ATC) and drug compounds (</w:t>
      </w:r>
      <w:proofErr w:type="gramStart"/>
      <w:r w:rsidR="00E81F88" w:rsidRPr="00EC6C43">
        <w:rPr>
          <w:rFonts w:ascii="Times New Roman" w:hAnsi="Times New Roman" w:cs="Times New Roman"/>
          <w:b/>
          <w:sz w:val="20"/>
          <w:szCs w:val="20"/>
          <w:lang w:val="en-US"/>
        </w:rPr>
        <w:t>5th</w:t>
      </w:r>
      <w:proofErr w:type="gramEnd"/>
      <w:r w:rsidR="00E81F88" w:rsidRPr="00EC6C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evel ATC code) for people using ≥5 drugs, ≥10 drugs and institutionalized. Aged 65-74 years (n=1,051,115), Sweden 2013</w:t>
      </w:r>
    </w:p>
    <w:tbl>
      <w:tblPr>
        <w:tblStyle w:val="Tabellrutnt"/>
        <w:tblpPr w:leftFromText="141" w:rightFromText="141" w:vertAnchor="page" w:horzAnchor="margin" w:tblpY="2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117"/>
        <w:gridCol w:w="566"/>
        <w:gridCol w:w="866"/>
        <w:gridCol w:w="222"/>
        <w:gridCol w:w="1145"/>
        <w:gridCol w:w="2119"/>
        <w:gridCol w:w="566"/>
        <w:gridCol w:w="766"/>
        <w:gridCol w:w="222"/>
        <w:gridCol w:w="1153"/>
        <w:gridCol w:w="1894"/>
        <w:gridCol w:w="566"/>
        <w:gridCol w:w="666"/>
      </w:tblGrid>
      <w:tr w:rsidR="00E81F88" w:rsidRPr="000D5928" w:rsidTr="00E03E72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harmacy (n= 214,9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</w:t>
            </w: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pharmacy (39,2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 (n=7,691)</w:t>
            </w:r>
          </w:p>
        </w:tc>
      </w:tr>
      <w:tr w:rsidR="00E81F88" w:rsidRPr="000D5928" w:rsidTr="00E03E72"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3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3rd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3rd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E81F88" w:rsidRPr="000D5928" w:rsidTr="00E03E72"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modifying ag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,2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rombotic ag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6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3,407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rombotic age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,12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modifying age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09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analgesic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2,768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,82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30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rombotic age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2,605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8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calcium channel blocke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,31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for peptic ulcer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09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tics/sedative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2,167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9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70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analgesic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18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for peptic ulcer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948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for peptic ulcer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06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tics/sedative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15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, fo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948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tics/sedative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85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8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calcium channel blocke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20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795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analgesic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41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3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modifying age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603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61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, fo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2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ceiling diuretic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366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, fo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89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C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ceiling diuretic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02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9A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221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5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ompoun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5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ompoun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, 5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ug compoun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C0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81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C0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9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E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2,768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62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E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17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C0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2,053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B0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48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C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94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C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644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BC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484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5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anocobalam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502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8C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83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B0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06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362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9AA0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32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C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86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C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356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E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36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anocobalam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53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F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</w:t>
            </w:r>
            <w:proofErr w:type="spellEnd"/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326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3B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anocobalamin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28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08C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23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7AB0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1,103</w:t>
            </w:r>
          </w:p>
        </w:tc>
      </w:tr>
      <w:tr w:rsidR="00E81F88" w:rsidRPr="000D5928" w:rsidTr="00E03E72"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3AA01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othyroxine sodium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57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2AX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+ vitamin D combinations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06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9AA0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lapril</w:t>
            </w:r>
            <w:proofErr w:type="spellEnd"/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0" w:type="auto"/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</w:tr>
      <w:tr w:rsidR="00E81F88" w:rsidRPr="000D5928" w:rsidTr="00E03E72"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CA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F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picl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3AA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othyroxine so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1F88" w:rsidRPr="000D5928" w:rsidRDefault="00E81F88" w:rsidP="00E03E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5928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</w:tbl>
    <w:p w:rsidR="00E81F88" w:rsidRDefault="00E81F88">
      <w:bookmarkStart w:id="0" w:name="_GoBack"/>
      <w:bookmarkEnd w:id="0"/>
    </w:p>
    <w:sectPr w:rsidR="00E81F88" w:rsidSect="00E81F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F88"/>
    <w:rsid w:val="000102DE"/>
    <w:rsid w:val="000506E0"/>
    <w:rsid w:val="000F2DFE"/>
    <w:rsid w:val="002120AE"/>
    <w:rsid w:val="004902A2"/>
    <w:rsid w:val="004F5230"/>
    <w:rsid w:val="009478A3"/>
    <w:rsid w:val="009F48AD"/>
    <w:rsid w:val="00E81F88"/>
    <w:rsid w:val="00EC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B4282"/>
  <w15:chartTrackingRefBased/>
  <w15:docId w15:val="{D8DBDF31-864B-4943-9F7D-E88A02087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stesson</dc:creator>
  <cp:keywords/>
  <dc:description/>
  <cp:lastModifiedBy>Jonas Wastesson</cp:lastModifiedBy>
  <cp:revision>3</cp:revision>
  <dcterms:created xsi:type="dcterms:W3CDTF">2018-03-15T18:19:00Z</dcterms:created>
  <dcterms:modified xsi:type="dcterms:W3CDTF">2018-03-15T18:34:00Z</dcterms:modified>
</cp:coreProperties>
</file>